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Supplementary Table S4 Primer sequence used for qRT-PCR.</w:t>
      </w:r>
    </w:p>
    <w:tbl>
      <w:tblPr>
        <w:tblW w:w="92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34"/>
        <w:gridCol w:w="5724"/>
      </w:tblGrid>
      <w:tr>
        <w:trPr/>
        <w:tc>
          <w:tcPr>
            <w:tcW w:w="35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bookmarkStart w:id="0" w:name="OLE_LINK93"/>
            <w:bookmarkStart w:id="1" w:name="_Hlk40194573"/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rget gen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</w:t>
            </w:r>
          </w:p>
        </w:tc>
        <w:tc>
          <w:tcPr>
            <w:tcW w:w="5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um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’ to 3’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）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bookmarkStart w:id="2" w:name="_Hlk37947873"/>
            <w:bookmarkEnd w:id="2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MO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5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CTCCACAGGAGAGACTGGTTCGG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ind w:left="-145" w:firstLine="216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AAGTGGGCCTTGGGAACATG</w:t>
            </w:r>
          </w:p>
        </w:tc>
      </w:tr>
      <w:tr>
        <w:trPr/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I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CTCACGCCTCGAAACCT</w:t>
            </w:r>
          </w:p>
        </w:tc>
      </w:tr>
      <w:tr>
        <w:trPr>
          <w:trHeight w:val="68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TCTGCTTTCCTCCCTGATG</w:t>
            </w:r>
          </w:p>
        </w:tc>
      </w:tr>
      <w:tr>
        <w:trPr/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bookmarkStart w:id="3" w:name="_Hlk37948032"/>
            <w:bookmarkEnd w:id="3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I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CCCTTCCTGAAAAGAAGAC</w:t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TTGGAGAAACAGGATTGG</w:t>
            </w:r>
          </w:p>
        </w:tc>
      </w:tr>
      <w:tr>
        <w:trPr/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I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AAGTGCTCCACTCGAACAGA</w:t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TGGCTGCATAGTGATTGCG</w:t>
            </w:r>
          </w:p>
        </w:tc>
      </w:tr>
      <w:tr>
        <w:trPr/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SMA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57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GCATTCACGAGACCACCTAC</w:t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57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GACATGACGTTGTTGGCATAC</w:t>
            </w:r>
          </w:p>
        </w:tc>
      </w:tr>
      <w:tr>
        <w:trPr/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ollagen I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57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AGGGCCAAGACGAAGACATC</w:t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57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AGATCACGTCATCGCACAAC</w:t>
            </w:r>
          </w:p>
        </w:tc>
      </w:tr>
      <w:tr>
        <w:trPr/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APDH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5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CCCATCACCATCTTCCAGGAG</w:t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5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CTGCTTCACCACCTTCTTGATG</w:t>
            </w:r>
          </w:p>
        </w:tc>
      </w:tr>
    </w:tbl>
    <w:p>
      <w:pPr>
        <w:pStyle w:val="Normal"/>
        <w:tabs>
          <w:tab w:val="clear" w:pos="420"/>
          <w:tab w:val="left" w:pos="4962" w:leader="none"/>
        </w:tabs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3T04:16:00Z</dcterms:created>
  <dc:creator>LJM</dc:creator>
  <dc:description/>
  <cp:keywords/>
  <dc:language>en-US</dc:language>
  <cp:lastModifiedBy>LJM</cp:lastModifiedBy>
  <cp:lastPrinted>2020-06-29T17:13:00Z</cp:lastPrinted>
  <dcterms:modified xsi:type="dcterms:W3CDTF">2021-04-06T08:55:00Z</dcterms:modified>
  <cp:revision>28</cp:revision>
  <dc:subject/>
  <dc:title/>
</cp:coreProperties>
</file>